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1F04" w:rsidRDefault="00531F04" w:rsidP="00531F04">
      <w:pPr>
        <w:pStyle w:val="ListParagraph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31F04">
        <w:rPr>
          <w:rFonts w:ascii="Times New Roman" w:hAnsi="Times New Roman" w:cs="Times New Roman"/>
          <w:b/>
          <w:sz w:val="24"/>
          <w:szCs w:val="24"/>
        </w:rPr>
        <w:t xml:space="preserve">Supplementary Information </w:t>
      </w:r>
      <w:r w:rsidR="00C22265">
        <w:rPr>
          <w:rFonts w:ascii="Times New Roman" w:hAnsi="Times New Roman" w:cs="Times New Roman"/>
          <w:b/>
          <w:sz w:val="24"/>
          <w:szCs w:val="24"/>
        </w:rPr>
        <w:t>4</w:t>
      </w:r>
    </w:p>
    <w:p w:rsidR="00AD779E" w:rsidRPr="00AD779E" w:rsidRDefault="00AD779E" w:rsidP="00531F04">
      <w:pPr>
        <w:pStyle w:val="ListParagraph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AD779E">
        <w:rPr>
          <w:rFonts w:ascii="Times New Roman" w:hAnsi="Times New Roman" w:cs="Times New Roman"/>
          <w:b/>
          <w:i/>
          <w:sz w:val="24"/>
          <w:szCs w:val="24"/>
        </w:rPr>
        <w:t xml:space="preserve">Impact of selection on epidemic duration for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the </w:t>
      </w:r>
      <w:r w:rsidRPr="00AD779E">
        <w:rPr>
          <w:rFonts w:ascii="Times New Roman" w:hAnsi="Times New Roman" w:cs="Times New Roman"/>
          <w:b/>
          <w:i/>
          <w:sz w:val="24"/>
          <w:szCs w:val="24"/>
        </w:rPr>
        <w:t>genetic variance of 0.2</w:t>
      </w:r>
    </w:p>
    <w:p w:rsidR="00BD371D" w:rsidRDefault="00F84C9E" w:rsidP="00531F04">
      <w:pPr>
        <w:pStyle w:val="ListParagraph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531F04">
        <w:rPr>
          <w:rFonts w:ascii="Times New Roman" w:hAnsi="Times New Roman" w:cs="Times New Roman"/>
          <w:sz w:val="24"/>
          <w:szCs w:val="24"/>
        </w:rPr>
        <w:t>maller genetic variance resulted in higher proportion of short epidemics compared to long epidemics in all generati</w:t>
      </w:r>
      <w:r>
        <w:rPr>
          <w:rFonts w:ascii="Times New Roman" w:hAnsi="Times New Roman" w:cs="Times New Roman"/>
          <w:sz w:val="24"/>
          <w:szCs w:val="24"/>
        </w:rPr>
        <w:t>ons (Table S</w:t>
      </w:r>
      <w:r w:rsidR="00C22265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  <w:r w:rsidR="00531F04">
        <w:rPr>
          <w:rFonts w:ascii="Times New Roman" w:hAnsi="Times New Roman" w:cs="Times New Roman"/>
          <w:sz w:val="24"/>
          <w:szCs w:val="24"/>
        </w:rPr>
        <w:t xml:space="preserve">. </w:t>
      </w:r>
      <w:r w:rsidRPr="00F84C9E">
        <w:rPr>
          <w:rFonts w:ascii="Times New Roman" w:hAnsi="Times New Roman" w:cs="Times New Roman"/>
          <w:sz w:val="24"/>
          <w:szCs w:val="24"/>
        </w:rPr>
        <w:t xml:space="preserve">After </w:t>
      </w:r>
      <w:r w:rsidR="0003632F">
        <w:rPr>
          <w:rFonts w:ascii="Times New Roman" w:hAnsi="Times New Roman" w:cs="Times New Roman"/>
          <w:sz w:val="24"/>
          <w:szCs w:val="24"/>
        </w:rPr>
        <w:t>6</w:t>
      </w:r>
      <w:r w:rsidRPr="00F84C9E">
        <w:rPr>
          <w:rFonts w:ascii="Times New Roman" w:hAnsi="Times New Roman" w:cs="Times New Roman"/>
          <w:sz w:val="24"/>
          <w:szCs w:val="24"/>
        </w:rPr>
        <w:t xml:space="preserve"> generations of selection only on susceptibility and genetic variance of 0.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F84C9E">
        <w:rPr>
          <w:rFonts w:ascii="Times New Roman" w:hAnsi="Times New Roman" w:cs="Times New Roman"/>
          <w:sz w:val="24"/>
          <w:szCs w:val="24"/>
        </w:rPr>
        <w:t xml:space="preserve">, less than 10% of epidemics occurring </w:t>
      </w:r>
      <w:r w:rsidR="00571913">
        <w:rPr>
          <w:rFonts w:ascii="Times New Roman" w:hAnsi="Times New Roman" w:cs="Times New Roman"/>
          <w:sz w:val="24"/>
          <w:szCs w:val="24"/>
        </w:rPr>
        <w:t>were long epidemics</w:t>
      </w:r>
      <w:r w:rsidRPr="00F84C9E">
        <w:rPr>
          <w:rFonts w:ascii="Times New Roman" w:hAnsi="Times New Roman" w:cs="Times New Roman"/>
          <w:sz w:val="24"/>
          <w:szCs w:val="24"/>
        </w:rPr>
        <w:t xml:space="preserve">, whilst only </w:t>
      </w:r>
      <w:r w:rsidR="0003632F">
        <w:rPr>
          <w:rFonts w:ascii="Times New Roman" w:hAnsi="Times New Roman" w:cs="Times New Roman"/>
          <w:sz w:val="24"/>
          <w:szCs w:val="24"/>
        </w:rPr>
        <w:t>3</w:t>
      </w:r>
      <w:r w:rsidRPr="00F84C9E">
        <w:rPr>
          <w:rFonts w:ascii="Times New Roman" w:hAnsi="Times New Roman" w:cs="Times New Roman"/>
          <w:sz w:val="24"/>
          <w:szCs w:val="24"/>
        </w:rPr>
        <w:t xml:space="preserve"> generations of combined selection wer</w:t>
      </w:r>
      <w:r>
        <w:rPr>
          <w:rFonts w:ascii="Times New Roman" w:hAnsi="Times New Roman" w:cs="Times New Roman"/>
          <w:sz w:val="24"/>
          <w:szCs w:val="24"/>
        </w:rPr>
        <w:t>e required for the same outcome</w:t>
      </w:r>
      <w:r w:rsidRPr="00F84C9E">
        <w:rPr>
          <w:rFonts w:ascii="Times New Roman" w:hAnsi="Times New Roman" w:cs="Times New Roman"/>
          <w:sz w:val="24"/>
          <w:szCs w:val="24"/>
        </w:rPr>
        <w:t xml:space="preserve">. After </w:t>
      </w:r>
      <w:r w:rsidR="0003632F">
        <w:rPr>
          <w:rFonts w:ascii="Times New Roman" w:hAnsi="Times New Roman" w:cs="Times New Roman"/>
          <w:sz w:val="24"/>
          <w:szCs w:val="24"/>
        </w:rPr>
        <w:t>9</w:t>
      </w:r>
      <w:r w:rsidRPr="00F84C9E">
        <w:rPr>
          <w:rFonts w:ascii="Times New Roman" w:hAnsi="Times New Roman" w:cs="Times New Roman"/>
          <w:sz w:val="24"/>
          <w:szCs w:val="24"/>
        </w:rPr>
        <w:t xml:space="preserve"> generations of combined selection there were no </w:t>
      </w:r>
      <w:r w:rsidR="00571913">
        <w:rPr>
          <w:rFonts w:ascii="Times New Roman" w:hAnsi="Times New Roman" w:cs="Times New Roman"/>
          <w:sz w:val="24"/>
          <w:szCs w:val="24"/>
        </w:rPr>
        <w:t xml:space="preserve">long </w:t>
      </w:r>
      <w:r w:rsidRPr="00F84C9E">
        <w:rPr>
          <w:rFonts w:ascii="Times New Roman" w:hAnsi="Times New Roman" w:cs="Times New Roman"/>
          <w:sz w:val="24"/>
          <w:szCs w:val="24"/>
        </w:rPr>
        <w:t xml:space="preserve">epidemics occurring, whilst with selection only on susceptibility </w:t>
      </w:r>
      <w:r w:rsidR="0003632F">
        <w:rPr>
          <w:rFonts w:ascii="Times New Roman" w:hAnsi="Times New Roman" w:cs="Times New Roman"/>
          <w:sz w:val="24"/>
          <w:szCs w:val="24"/>
        </w:rPr>
        <w:t>required 18 generations</w:t>
      </w:r>
      <w:r>
        <w:rPr>
          <w:rFonts w:ascii="Times New Roman" w:hAnsi="Times New Roman" w:cs="Times New Roman"/>
          <w:sz w:val="24"/>
          <w:szCs w:val="24"/>
        </w:rPr>
        <w:t xml:space="preserve"> (Table S</w:t>
      </w:r>
      <w:r w:rsidR="00C22265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84C9E">
        <w:rPr>
          <w:rFonts w:ascii="Times New Roman" w:hAnsi="Times New Roman" w:cs="Times New Roman"/>
          <w:sz w:val="24"/>
          <w:szCs w:val="24"/>
        </w:rPr>
        <w:t>.</w:t>
      </w:r>
    </w:p>
    <w:p w:rsidR="00BD371D" w:rsidRDefault="00531F04" w:rsidP="00531F04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4B119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84C9E">
        <w:rPr>
          <w:rFonts w:ascii="Times New Roman" w:hAnsi="Times New Roman" w:cs="Times New Roman"/>
          <w:b/>
          <w:sz w:val="24"/>
          <w:szCs w:val="24"/>
        </w:rPr>
        <w:t>S</w:t>
      </w:r>
      <w:r w:rsidR="00C22265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4B119F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Short and long </w:t>
      </w:r>
      <w:r w:rsidRPr="004B119F">
        <w:rPr>
          <w:rFonts w:ascii="Times New Roman" w:hAnsi="Times New Roman" w:cs="Times New Roman"/>
          <w:b/>
          <w:sz w:val="24"/>
          <w:szCs w:val="24"/>
        </w:rPr>
        <w:t>epidemics over generations of selection</w:t>
      </w:r>
    </w:p>
    <w:tbl>
      <w:tblPr>
        <w:tblStyle w:val="PlainTable1"/>
        <w:tblW w:w="10485" w:type="dxa"/>
        <w:tblLook w:val="04A0" w:firstRow="1" w:lastRow="0" w:firstColumn="1" w:lastColumn="0" w:noHBand="0" w:noVBand="1"/>
      </w:tblPr>
      <w:tblGrid>
        <w:gridCol w:w="1280"/>
        <w:gridCol w:w="1060"/>
        <w:gridCol w:w="607"/>
        <w:gridCol w:w="742"/>
        <w:gridCol w:w="701"/>
        <w:gridCol w:w="706"/>
        <w:gridCol w:w="711"/>
        <w:gridCol w:w="1060"/>
        <w:gridCol w:w="783"/>
        <w:gridCol w:w="742"/>
        <w:gridCol w:w="675"/>
        <w:gridCol w:w="706"/>
        <w:gridCol w:w="712"/>
      </w:tblGrid>
      <w:tr w:rsidR="0047765A" w:rsidRPr="00FC5322" w:rsidTr="004776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47765A" w:rsidRPr="00FC5322" w:rsidRDefault="0047765A" w:rsidP="00335DA4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527" w:type="dxa"/>
            <w:gridSpan w:val="6"/>
            <w:noWrap/>
            <w:hideMark/>
          </w:tcPr>
          <w:p w:rsidR="0047765A" w:rsidRPr="00FC5322" w:rsidRDefault="0047765A" w:rsidP="00335D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ection on susceptibility</w:t>
            </w:r>
          </w:p>
        </w:tc>
        <w:tc>
          <w:tcPr>
            <w:tcW w:w="4678" w:type="dxa"/>
            <w:gridSpan w:val="6"/>
            <w:noWrap/>
            <w:hideMark/>
          </w:tcPr>
          <w:p w:rsidR="0047765A" w:rsidRPr="00FC5322" w:rsidRDefault="0047765A" w:rsidP="00335D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ection on susceptibility and infectivity</w:t>
            </w:r>
          </w:p>
        </w:tc>
      </w:tr>
      <w:tr w:rsidR="0047765A" w:rsidRPr="00FC5322" w:rsidTr="0047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47765A" w:rsidRPr="00FC5322" w:rsidRDefault="0047765A" w:rsidP="00335DA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ration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33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 epidemic</w:t>
            </w:r>
          </w:p>
        </w:tc>
        <w:tc>
          <w:tcPr>
            <w:tcW w:w="607" w:type="dxa"/>
            <w:noWrap/>
            <w:hideMark/>
          </w:tcPr>
          <w:p w:rsidR="0047765A" w:rsidRPr="00FC5322" w:rsidRDefault="0047765A" w:rsidP="0033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33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hort</w:t>
            </w:r>
          </w:p>
        </w:tc>
        <w:tc>
          <w:tcPr>
            <w:tcW w:w="701" w:type="dxa"/>
            <w:noWrap/>
            <w:hideMark/>
          </w:tcPr>
          <w:p w:rsidR="0047765A" w:rsidRPr="00FC5322" w:rsidRDefault="0047765A" w:rsidP="0033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33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ng</w:t>
            </w:r>
          </w:p>
        </w:tc>
        <w:tc>
          <w:tcPr>
            <w:tcW w:w="711" w:type="dxa"/>
            <w:noWrap/>
            <w:hideMark/>
          </w:tcPr>
          <w:p w:rsidR="0047765A" w:rsidRPr="00FC5322" w:rsidRDefault="0047765A" w:rsidP="0033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33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 epidemic</w:t>
            </w:r>
          </w:p>
        </w:tc>
        <w:tc>
          <w:tcPr>
            <w:tcW w:w="783" w:type="dxa"/>
            <w:noWrap/>
            <w:hideMark/>
          </w:tcPr>
          <w:p w:rsidR="0047765A" w:rsidRPr="00FC5322" w:rsidRDefault="0047765A" w:rsidP="0033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33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hort</w:t>
            </w:r>
          </w:p>
        </w:tc>
        <w:tc>
          <w:tcPr>
            <w:tcW w:w="675" w:type="dxa"/>
            <w:noWrap/>
            <w:hideMark/>
          </w:tcPr>
          <w:p w:rsidR="0047765A" w:rsidRPr="00FC5322" w:rsidRDefault="0047765A" w:rsidP="0033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33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ng</w:t>
            </w:r>
          </w:p>
        </w:tc>
        <w:tc>
          <w:tcPr>
            <w:tcW w:w="712" w:type="dxa"/>
            <w:noWrap/>
            <w:hideMark/>
          </w:tcPr>
          <w:p w:rsidR="0047765A" w:rsidRPr="00FC5322" w:rsidRDefault="0047765A" w:rsidP="0033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</w:t>
            </w:r>
          </w:p>
        </w:tc>
      </w:tr>
      <w:tr w:rsidR="0047765A" w:rsidRPr="00FC5322" w:rsidTr="004776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47765A" w:rsidRPr="00FC5322" w:rsidRDefault="0047765A" w:rsidP="00335DA4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335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607" w:type="dxa"/>
            <w:noWrap/>
            <w:hideMark/>
          </w:tcPr>
          <w:p w:rsidR="0047765A" w:rsidRPr="00FC5322" w:rsidRDefault="0047765A" w:rsidP="00335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335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701" w:type="dxa"/>
            <w:noWrap/>
            <w:hideMark/>
          </w:tcPr>
          <w:p w:rsidR="0047765A" w:rsidRPr="00FC5322" w:rsidRDefault="0047765A" w:rsidP="00335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BC2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335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711" w:type="dxa"/>
            <w:noWrap/>
            <w:hideMark/>
          </w:tcPr>
          <w:p w:rsidR="0047765A" w:rsidRPr="00FC5322" w:rsidRDefault="0047765A" w:rsidP="00335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335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783" w:type="dxa"/>
            <w:noWrap/>
            <w:hideMark/>
          </w:tcPr>
          <w:p w:rsidR="0047765A" w:rsidRPr="00FC5322" w:rsidRDefault="0047765A" w:rsidP="00335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335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675" w:type="dxa"/>
            <w:noWrap/>
            <w:hideMark/>
          </w:tcPr>
          <w:p w:rsidR="0047765A" w:rsidRPr="00FC5322" w:rsidRDefault="0047765A" w:rsidP="00335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BC2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335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712" w:type="dxa"/>
            <w:noWrap/>
            <w:hideMark/>
          </w:tcPr>
          <w:p w:rsidR="0047765A" w:rsidRPr="00FC5322" w:rsidRDefault="0047765A" w:rsidP="00335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47765A" w:rsidRPr="00FC5322" w:rsidTr="0047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47765A" w:rsidRPr="00FC5322" w:rsidRDefault="0047765A" w:rsidP="0047765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  <w:tc>
          <w:tcPr>
            <w:tcW w:w="607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701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711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783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675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712" w:type="dxa"/>
            <w:noWrap/>
            <w:hideMark/>
          </w:tcPr>
          <w:p w:rsidR="0047765A" w:rsidRDefault="0047765A" w:rsidP="00477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47765A" w:rsidRPr="00FC5322" w:rsidTr="004776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47765A" w:rsidRPr="00FC5322" w:rsidRDefault="0047765A" w:rsidP="0047765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607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701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BC2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711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BC2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783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675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712" w:type="dxa"/>
            <w:noWrap/>
            <w:hideMark/>
          </w:tcPr>
          <w:p w:rsidR="0047765A" w:rsidRDefault="0047765A" w:rsidP="00477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47765A" w:rsidRPr="00FC5322" w:rsidTr="0047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47765A" w:rsidRPr="00FC5322" w:rsidRDefault="0047765A" w:rsidP="0047765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607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701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711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BC2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</w:t>
            </w:r>
          </w:p>
        </w:tc>
        <w:tc>
          <w:tcPr>
            <w:tcW w:w="783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675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712" w:type="dxa"/>
            <w:noWrap/>
            <w:hideMark/>
          </w:tcPr>
          <w:p w:rsidR="0047765A" w:rsidRDefault="0047765A" w:rsidP="00477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47765A" w:rsidRPr="00FC5322" w:rsidTr="004776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47765A" w:rsidRPr="00FC5322" w:rsidRDefault="0047765A" w:rsidP="0047765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607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701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711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BC2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783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675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712" w:type="dxa"/>
            <w:noWrap/>
            <w:hideMark/>
          </w:tcPr>
          <w:p w:rsidR="0047765A" w:rsidRDefault="0047765A" w:rsidP="00477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47765A" w:rsidRPr="00FC5322" w:rsidTr="0047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47765A" w:rsidRPr="00FC5322" w:rsidRDefault="0047765A" w:rsidP="0047765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607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701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711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BC2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</w:t>
            </w:r>
          </w:p>
        </w:tc>
        <w:tc>
          <w:tcPr>
            <w:tcW w:w="783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675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712" w:type="dxa"/>
            <w:noWrap/>
            <w:hideMark/>
          </w:tcPr>
          <w:p w:rsidR="0047765A" w:rsidRDefault="0047765A" w:rsidP="00477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47765A" w:rsidRPr="00FC5322" w:rsidTr="004776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47765A" w:rsidRPr="00FC5322" w:rsidRDefault="0047765A" w:rsidP="0047765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</w:t>
            </w:r>
          </w:p>
        </w:tc>
        <w:tc>
          <w:tcPr>
            <w:tcW w:w="607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701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711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BC2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783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675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12" w:type="dxa"/>
            <w:noWrap/>
            <w:hideMark/>
          </w:tcPr>
          <w:p w:rsidR="0047765A" w:rsidRDefault="0047765A" w:rsidP="00477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47765A" w:rsidRPr="00FC5322" w:rsidTr="0047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47765A" w:rsidRPr="00FC5322" w:rsidRDefault="0047765A" w:rsidP="0047765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607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701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711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BC2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</w:tc>
        <w:tc>
          <w:tcPr>
            <w:tcW w:w="783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675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12" w:type="dxa"/>
            <w:noWrap/>
            <w:hideMark/>
          </w:tcPr>
          <w:p w:rsidR="0047765A" w:rsidRDefault="0047765A" w:rsidP="00477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47765A" w:rsidRPr="00FC5322" w:rsidTr="004776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47765A" w:rsidRPr="00FC5322" w:rsidRDefault="0047765A" w:rsidP="0047765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607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701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711" w:type="dxa"/>
            <w:noWrap/>
            <w:hideMark/>
          </w:tcPr>
          <w:p w:rsidR="0047765A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D2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783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675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12" w:type="dxa"/>
            <w:noWrap/>
            <w:hideMark/>
          </w:tcPr>
          <w:p w:rsidR="0047765A" w:rsidRDefault="0047765A" w:rsidP="00477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47765A" w:rsidRPr="00FC5322" w:rsidTr="0047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47765A" w:rsidRPr="00FC5322" w:rsidRDefault="0047765A" w:rsidP="0047765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  <w:tc>
          <w:tcPr>
            <w:tcW w:w="607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701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711" w:type="dxa"/>
            <w:noWrap/>
            <w:hideMark/>
          </w:tcPr>
          <w:p w:rsidR="0047765A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D2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783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675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12" w:type="dxa"/>
            <w:noWrap/>
            <w:hideMark/>
          </w:tcPr>
          <w:p w:rsidR="0047765A" w:rsidRDefault="0047765A" w:rsidP="00477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47765A" w:rsidRPr="00FC5322" w:rsidTr="004776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47765A" w:rsidRPr="00FC5322" w:rsidRDefault="0047765A" w:rsidP="0047765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</w:t>
            </w:r>
          </w:p>
        </w:tc>
        <w:tc>
          <w:tcPr>
            <w:tcW w:w="607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701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711" w:type="dxa"/>
            <w:noWrap/>
            <w:hideMark/>
          </w:tcPr>
          <w:p w:rsidR="0047765A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D2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783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BC2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675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BC2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12" w:type="dxa"/>
            <w:noWrap/>
            <w:hideMark/>
          </w:tcPr>
          <w:p w:rsidR="0047765A" w:rsidRDefault="0047765A" w:rsidP="00477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47765A" w:rsidRPr="00FC5322" w:rsidTr="0047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47765A" w:rsidRPr="00FC5322" w:rsidRDefault="0047765A" w:rsidP="0047765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</w:t>
            </w:r>
          </w:p>
        </w:tc>
        <w:tc>
          <w:tcPr>
            <w:tcW w:w="607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701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711" w:type="dxa"/>
            <w:noWrap/>
            <w:hideMark/>
          </w:tcPr>
          <w:p w:rsidR="0047765A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D2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783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675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12" w:type="dxa"/>
            <w:noWrap/>
            <w:hideMark/>
          </w:tcPr>
          <w:p w:rsidR="0047765A" w:rsidRDefault="0047765A" w:rsidP="00477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47765A" w:rsidRPr="00FC5322" w:rsidTr="004776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47765A" w:rsidRPr="00FC5322" w:rsidRDefault="0047765A" w:rsidP="0047765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607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701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711" w:type="dxa"/>
            <w:noWrap/>
            <w:hideMark/>
          </w:tcPr>
          <w:p w:rsidR="0047765A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D2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783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675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12" w:type="dxa"/>
            <w:noWrap/>
            <w:hideMark/>
          </w:tcPr>
          <w:p w:rsidR="0047765A" w:rsidRDefault="0047765A" w:rsidP="00477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47765A" w:rsidRPr="00FC5322" w:rsidTr="0047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47765A" w:rsidRPr="00FC5322" w:rsidRDefault="0047765A" w:rsidP="0047765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</w:tc>
        <w:tc>
          <w:tcPr>
            <w:tcW w:w="607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701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11" w:type="dxa"/>
            <w:noWrap/>
            <w:hideMark/>
          </w:tcPr>
          <w:p w:rsidR="0047765A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D2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783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675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12" w:type="dxa"/>
            <w:noWrap/>
            <w:hideMark/>
          </w:tcPr>
          <w:p w:rsidR="0047765A" w:rsidRDefault="0047765A" w:rsidP="00477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47765A" w:rsidRPr="00FC5322" w:rsidTr="004776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47765A" w:rsidRPr="00FC5322" w:rsidRDefault="0047765A" w:rsidP="0047765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607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701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11" w:type="dxa"/>
            <w:noWrap/>
            <w:hideMark/>
          </w:tcPr>
          <w:p w:rsidR="0047765A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D2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783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BC2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675" w:type="dxa"/>
            <w:noWrap/>
            <w:hideMark/>
          </w:tcPr>
          <w:p w:rsidR="0047765A" w:rsidRDefault="0047765A" w:rsidP="00477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B26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12" w:type="dxa"/>
            <w:noWrap/>
            <w:hideMark/>
          </w:tcPr>
          <w:p w:rsidR="0047765A" w:rsidRDefault="0047765A" w:rsidP="00477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47765A" w:rsidRPr="00FC5322" w:rsidTr="0047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47765A" w:rsidRPr="00FC5322" w:rsidRDefault="0047765A" w:rsidP="0047765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607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701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11" w:type="dxa"/>
            <w:noWrap/>
            <w:hideMark/>
          </w:tcPr>
          <w:p w:rsidR="0047765A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D2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783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BC2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675" w:type="dxa"/>
            <w:noWrap/>
            <w:hideMark/>
          </w:tcPr>
          <w:p w:rsidR="0047765A" w:rsidRDefault="0047765A" w:rsidP="00477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6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B26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12" w:type="dxa"/>
            <w:noWrap/>
            <w:hideMark/>
          </w:tcPr>
          <w:p w:rsidR="0047765A" w:rsidRDefault="0047765A" w:rsidP="00477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47765A" w:rsidRPr="00FC5322" w:rsidTr="004776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47765A" w:rsidRPr="00FC5322" w:rsidRDefault="0047765A" w:rsidP="0047765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607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701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11" w:type="dxa"/>
            <w:noWrap/>
            <w:hideMark/>
          </w:tcPr>
          <w:p w:rsidR="0047765A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D2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783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BC2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675" w:type="dxa"/>
            <w:noWrap/>
            <w:hideMark/>
          </w:tcPr>
          <w:p w:rsidR="0047765A" w:rsidRDefault="0047765A" w:rsidP="00477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B26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12" w:type="dxa"/>
            <w:noWrap/>
            <w:hideMark/>
          </w:tcPr>
          <w:p w:rsidR="0047765A" w:rsidRDefault="0047765A" w:rsidP="00477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47765A" w:rsidRPr="00FC5322" w:rsidTr="0047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47765A" w:rsidRPr="00FC5322" w:rsidRDefault="0047765A" w:rsidP="0047765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</w:t>
            </w:r>
          </w:p>
        </w:tc>
        <w:tc>
          <w:tcPr>
            <w:tcW w:w="607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701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11" w:type="dxa"/>
            <w:noWrap/>
            <w:hideMark/>
          </w:tcPr>
          <w:p w:rsidR="0047765A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D2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783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BC2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675" w:type="dxa"/>
            <w:noWrap/>
            <w:hideMark/>
          </w:tcPr>
          <w:p w:rsidR="0047765A" w:rsidRDefault="0047765A" w:rsidP="00477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6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B26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12" w:type="dxa"/>
            <w:noWrap/>
            <w:hideMark/>
          </w:tcPr>
          <w:p w:rsidR="0047765A" w:rsidRDefault="0047765A" w:rsidP="00477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47765A" w:rsidRPr="00FC5322" w:rsidTr="004776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47765A" w:rsidRPr="00FC5322" w:rsidRDefault="0047765A" w:rsidP="0047765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</w:t>
            </w:r>
          </w:p>
        </w:tc>
        <w:tc>
          <w:tcPr>
            <w:tcW w:w="607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701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11" w:type="dxa"/>
            <w:noWrap/>
            <w:hideMark/>
          </w:tcPr>
          <w:p w:rsidR="0047765A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D2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783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BC2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675" w:type="dxa"/>
            <w:noWrap/>
            <w:hideMark/>
          </w:tcPr>
          <w:p w:rsidR="0047765A" w:rsidRDefault="0047765A" w:rsidP="00477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B26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12" w:type="dxa"/>
            <w:noWrap/>
            <w:hideMark/>
          </w:tcPr>
          <w:p w:rsidR="0047765A" w:rsidRDefault="0047765A" w:rsidP="00477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47765A" w:rsidRPr="00FC5322" w:rsidTr="0047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47765A" w:rsidRPr="00FC5322" w:rsidRDefault="0047765A" w:rsidP="0047765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607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701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11" w:type="dxa"/>
            <w:noWrap/>
            <w:hideMark/>
          </w:tcPr>
          <w:p w:rsidR="0047765A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D2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783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BC2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675" w:type="dxa"/>
            <w:noWrap/>
            <w:hideMark/>
          </w:tcPr>
          <w:p w:rsidR="0047765A" w:rsidRDefault="0047765A" w:rsidP="00477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6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B26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12" w:type="dxa"/>
            <w:noWrap/>
            <w:hideMark/>
          </w:tcPr>
          <w:p w:rsidR="0047765A" w:rsidRDefault="0047765A" w:rsidP="00477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47765A" w:rsidRPr="00FC5322" w:rsidTr="004776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47765A" w:rsidRPr="00FC5322" w:rsidRDefault="0047765A" w:rsidP="0047765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607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701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11" w:type="dxa"/>
            <w:noWrap/>
            <w:hideMark/>
          </w:tcPr>
          <w:p w:rsidR="0047765A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D2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060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783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BC2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742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675" w:type="dxa"/>
            <w:noWrap/>
            <w:hideMark/>
          </w:tcPr>
          <w:p w:rsidR="0047765A" w:rsidRDefault="0047765A" w:rsidP="00477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B26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706" w:type="dxa"/>
            <w:noWrap/>
            <w:hideMark/>
          </w:tcPr>
          <w:p w:rsidR="0047765A" w:rsidRPr="00FC5322" w:rsidRDefault="0047765A" w:rsidP="004776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53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12" w:type="dxa"/>
            <w:noWrap/>
            <w:hideMark/>
          </w:tcPr>
          <w:p w:rsidR="0047765A" w:rsidRDefault="0047765A" w:rsidP="00477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</w:t>
            </w:r>
            <w:r w:rsidRPr="000B5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</w:tbl>
    <w:p w:rsidR="00335DA4" w:rsidRDefault="00335DA4" w:rsidP="0047765A">
      <w:pPr>
        <w:pStyle w:val="EndNoteBibliography"/>
        <w:spacing w:before="240" w:line="48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In the table, </w:t>
      </w:r>
      <w:r w:rsidRPr="0088028C">
        <w:rPr>
          <w:rFonts w:ascii="Times New Roman" w:hAnsi="Times New Roman" w:cs="Times New Roman"/>
          <w:i/>
          <w:sz w:val="24"/>
          <w:szCs w:val="24"/>
        </w:rPr>
        <w:t xml:space="preserve">selection </w:t>
      </w:r>
      <w:r>
        <w:rPr>
          <w:rFonts w:ascii="Times New Roman" w:hAnsi="Times New Roman" w:cs="Times New Roman"/>
          <w:i/>
          <w:sz w:val="24"/>
          <w:szCs w:val="24"/>
        </w:rPr>
        <w:t xml:space="preserve">is either </w:t>
      </w:r>
      <w:r w:rsidRPr="0088028C">
        <w:rPr>
          <w:rFonts w:ascii="Times New Roman" w:hAnsi="Times New Roman" w:cs="Times New Roman"/>
          <w:i/>
          <w:sz w:val="24"/>
          <w:szCs w:val="24"/>
        </w:rPr>
        <w:t>only on susceptibility with accura</w:t>
      </w:r>
      <w:r>
        <w:rPr>
          <w:rFonts w:ascii="Times New Roman" w:hAnsi="Times New Roman" w:cs="Times New Roman"/>
          <w:i/>
          <w:sz w:val="24"/>
          <w:szCs w:val="24"/>
        </w:rPr>
        <w:t xml:space="preserve">cy 0.7, or on both </w:t>
      </w:r>
      <w:r w:rsidRPr="0088028C">
        <w:rPr>
          <w:rFonts w:ascii="Times New Roman" w:hAnsi="Times New Roman" w:cs="Times New Roman"/>
          <w:i/>
          <w:sz w:val="24"/>
          <w:szCs w:val="24"/>
        </w:rPr>
        <w:t>susceptibility and infec</w:t>
      </w:r>
      <w:r>
        <w:rPr>
          <w:rFonts w:ascii="Times New Roman" w:hAnsi="Times New Roman" w:cs="Times New Roman"/>
          <w:i/>
          <w:sz w:val="24"/>
          <w:szCs w:val="24"/>
        </w:rPr>
        <w:t>tivity with accuracies 0.7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335DA4" w:rsidSect="0047765A">
      <w:pgSz w:w="11906" w:h="16838"/>
      <w:pgMar w:top="1440" w:right="1440" w:bottom="44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4869"/>
    <w:rsid w:val="0003632F"/>
    <w:rsid w:val="00181D65"/>
    <w:rsid w:val="00335DA4"/>
    <w:rsid w:val="00465EEB"/>
    <w:rsid w:val="0047765A"/>
    <w:rsid w:val="00531F04"/>
    <w:rsid w:val="00571913"/>
    <w:rsid w:val="00634869"/>
    <w:rsid w:val="009906D1"/>
    <w:rsid w:val="00A14A4F"/>
    <w:rsid w:val="00AD779E"/>
    <w:rsid w:val="00B03F4D"/>
    <w:rsid w:val="00BD371D"/>
    <w:rsid w:val="00C22265"/>
    <w:rsid w:val="00C655FC"/>
    <w:rsid w:val="00D42D78"/>
    <w:rsid w:val="00F21E95"/>
    <w:rsid w:val="00F84C9E"/>
    <w:rsid w:val="00FC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667B7"/>
  <w15:chartTrackingRefBased/>
  <w15:docId w15:val="{1C52CC78-5148-4922-86F8-68C3A5ED9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1F04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335DA4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5DA4"/>
    <w:rPr>
      <w:rFonts w:ascii="Calibri" w:hAnsi="Calibri"/>
      <w:noProof/>
      <w:lang w:val="en-US"/>
    </w:rPr>
  </w:style>
  <w:style w:type="table" w:styleId="PlainTable1">
    <w:name w:val="Plain Table 1"/>
    <w:basedOn w:val="TableNormal"/>
    <w:uiPriority w:val="41"/>
    <w:rsid w:val="0047765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59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53</Words>
  <Characters>2017</Characters>
  <Application>Microsoft Office Word</Application>
  <DocSecurity>0</DocSecurity>
  <Lines>16</Lines>
  <Paragraphs>4</Paragraphs>
  <ScaleCrop>false</ScaleCrop>
  <Company>University of Edinburgh</Company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IRIDOU Smaragda</dc:creator>
  <cp:keywords/>
  <dc:description/>
  <cp:lastModifiedBy>TSAIRIDOU Smaragda</cp:lastModifiedBy>
  <cp:revision>17</cp:revision>
  <dcterms:created xsi:type="dcterms:W3CDTF">2017-08-20T12:19:00Z</dcterms:created>
  <dcterms:modified xsi:type="dcterms:W3CDTF">2019-01-11T12:46:00Z</dcterms:modified>
</cp:coreProperties>
</file>